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C69C0" w14:textId="35E1B5AA" w:rsidR="00945E78" w:rsidRPr="00D724F1" w:rsidRDefault="00D724F1" w:rsidP="00D724F1">
      <w:pPr>
        <w:rPr>
          <w:rFonts w:ascii="Times New Roman" w:hAnsi="Times New Roman" w:cs="Times New Roman"/>
          <w:sz w:val="20"/>
          <w:szCs w:val="20"/>
        </w:rPr>
      </w:pPr>
      <w:r w:rsidRPr="004C4F07">
        <w:rPr>
          <w:rFonts w:ascii="Times New Roman" w:hAnsi="Times New Roman" w:cs="Times New Roman"/>
          <w:b/>
          <w:bCs/>
          <w:sz w:val="20"/>
          <w:szCs w:val="20"/>
        </w:rPr>
        <w:t>Table. The PRISMA checklist</w:t>
      </w:r>
    </w:p>
    <w:tbl>
      <w:tblPr>
        <w:tblW w:w="9007" w:type="dxa"/>
        <w:tblInd w:w="-6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709"/>
        <w:gridCol w:w="6237"/>
        <w:gridCol w:w="785"/>
      </w:tblGrid>
      <w:tr w:rsidR="00945E78" w:rsidRPr="004C4F07" w14:paraId="1202384F" w14:textId="77777777" w:rsidTr="007B6122">
        <w:trPr>
          <w:trHeight w:val="491"/>
          <w:tblHeader/>
        </w:trPr>
        <w:tc>
          <w:tcPr>
            <w:tcW w:w="1276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B4C6E7" w:themeFill="accent1" w:themeFillTint="66"/>
            <w:vAlign w:val="center"/>
          </w:tcPr>
          <w:p w14:paraId="07E19C82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Section/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B4C6E7" w:themeFill="accent1" w:themeFillTint="66"/>
            <w:vAlign w:val="center"/>
          </w:tcPr>
          <w:p w14:paraId="753DCBB7" w14:textId="77777777" w:rsidR="00945E78" w:rsidRPr="004C4F07" w:rsidRDefault="00945E78" w:rsidP="007B6122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623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B4C6E7" w:themeFill="accent1" w:themeFillTint="66"/>
            <w:vAlign w:val="center"/>
          </w:tcPr>
          <w:p w14:paraId="5EBD16ED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hecklist item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B4C6E7" w:themeFill="accent1" w:themeFillTint="66"/>
            <w:vAlign w:val="center"/>
          </w:tcPr>
          <w:p w14:paraId="17256E39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Reported on page # </w:t>
            </w:r>
          </w:p>
        </w:tc>
      </w:tr>
      <w:tr w:rsidR="00945E78" w:rsidRPr="004C4F07" w14:paraId="551F33AB" w14:textId="77777777" w:rsidTr="007B6122">
        <w:trPr>
          <w:trHeight w:val="337"/>
        </w:trPr>
        <w:tc>
          <w:tcPr>
            <w:tcW w:w="82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  <w:vAlign w:val="center"/>
          </w:tcPr>
          <w:p w14:paraId="7A36D9A1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</w:tcPr>
          <w:p w14:paraId="2547F8C4" w14:textId="77777777" w:rsidR="00945E78" w:rsidRPr="004C4F07" w:rsidRDefault="00945E78" w:rsidP="007B6122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45E78" w:rsidRPr="004C4F07" w14:paraId="2EC19CDD" w14:textId="77777777" w:rsidTr="007B6122">
        <w:trPr>
          <w:trHeight w:val="325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90E175E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CA32860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509955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171D08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945E78" w:rsidRPr="004C4F07" w14:paraId="16B12399" w14:textId="77777777" w:rsidTr="007B6122">
        <w:trPr>
          <w:trHeight w:val="337"/>
        </w:trPr>
        <w:tc>
          <w:tcPr>
            <w:tcW w:w="82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  <w:vAlign w:val="center"/>
          </w:tcPr>
          <w:p w14:paraId="54ABA5C6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STRACT 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</w:tcPr>
          <w:p w14:paraId="58036E73" w14:textId="77777777" w:rsidR="00945E78" w:rsidRPr="004C4F07" w:rsidRDefault="00945E78" w:rsidP="007B6122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45E78" w:rsidRPr="004C4F07" w14:paraId="67036056" w14:textId="77777777" w:rsidTr="007B6122">
        <w:trPr>
          <w:trHeight w:val="680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4AF54B0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tructured summary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550AEF0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3542693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E5892C5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945E78" w:rsidRPr="004C4F07" w14:paraId="353DA219" w14:textId="77777777" w:rsidTr="007B6122">
        <w:trPr>
          <w:trHeight w:val="337"/>
        </w:trPr>
        <w:tc>
          <w:tcPr>
            <w:tcW w:w="82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  <w:vAlign w:val="center"/>
          </w:tcPr>
          <w:p w14:paraId="0793BC1B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INTRODUCTION 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</w:tcPr>
          <w:p w14:paraId="49A40AC2" w14:textId="77777777" w:rsidR="00945E78" w:rsidRPr="004C4F07" w:rsidRDefault="00945E78" w:rsidP="007B6122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45E78" w:rsidRPr="004C4F07" w14:paraId="515F315E" w14:textId="77777777" w:rsidTr="007B6122">
        <w:trPr>
          <w:trHeight w:val="335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8068F5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Rationa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474A9C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600B6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562F3E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945E78" w:rsidRPr="004C4F07" w14:paraId="3D6B9996" w14:textId="77777777" w:rsidTr="007B6122">
        <w:trPr>
          <w:trHeight w:val="433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F5C6CD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ED896A4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617E832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E339F1B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945E78" w:rsidRPr="004C4F07" w14:paraId="56F03E16" w14:textId="77777777" w:rsidTr="007B6122">
        <w:trPr>
          <w:trHeight w:val="337"/>
        </w:trPr>
        <w:tc>
          <w:tcPr>
            <w:tcW w:w="82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  <w:vAlign w:val="center"/>
          </w:tcPr>
          <w:p w14:paraId="63EFF3F8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</w:tcPr>
          <w:p w14:paraId="076F6131" w14:textId="77777777" w:rsidR="00945E78" w:rsidRPr="004C4F07" w:rsidRDefault="00945E78" w:rsidP="007B6122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45E78" w:rsidRPr="004C4F07" w14:paraId="7FD17775" w14:textId="77777777" w:rsidTr="007B6122">
        <w:trPr>
          <w:trHeight w:val="581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8AAF0D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6A767E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508169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1777B" w14:textId="6425061A" w:rsidR="00945E78" w:rsidRPr="004C4F07" w:rsidRDefault="00D168DC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45E78" w:rsidRPr="004C4F07" w14:paraId="74F95C52" w14:textId="77777777" w:rsidTr="007B6122">
        <w:trPr>
          <w:trHeight w:val="581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E0B22D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2026C3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BEC72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A9094" w14:textId="5ECFE6A1" w:rsidR="00945E78" w:rsidRPr="004C4F07" w:rsidRDefault="00D168DC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45E78" w:rsidRPr="004C4F07" w14:paraId="7F58AACE" w14:textId="77777777" w:rsidTr="007B6122">
        <w:trPr>
          <w:trHeight w:val="477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57BED6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earch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40D3C2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08A646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99622" w14:textId="77777777" w:rsidR="00945E78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1</w:t>
            </w:r>
          </w:p>
          <w:p w14:paraId="4ADF9B61" w14:textId="6C97C7FA" w:rsidR="00D168DC" w:rsidRPr="004C4F07" w:rsidRDefault="00D168DC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xt</w:t>
            </w:r>
          </w:p>
        </w:tc>
      </w:tr>
      <w:tr w:rsidR="00945E78" w:rsidRPr="004C4F07" w14:paraId="176477CD" w14:textId="77777777" w:rsidTr="007B6122">
        <w:trPr>
          <w:trHeight w:val="412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9DA77C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tudy selection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2F0342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9CD232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388C1F" w14:textId="3F0A2CA4" w:rsidR="00945E78" w:rsidRPr="004C4F07" w:rsidRDefault="00D168DC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945E78" w:rsidRPr="004C4F07" w14:paraId="0ED57D65" w14:textId="77777777" w:rsidTr="007B6122">
        <w:trPr>
          <w:trHeight w:val="581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54B497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A0B26A" w14:textId="77777777" w:rsidR="00945E78" w:rsidRPr="004C4F07" w:rsidRDefault="00945E78" w:rsidP="007B6122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E950C4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CC5B3F" w14:textId="77777777" w:rsidR="00945E78" w:rsidRPr="004C4F07" w:rsidRDefault="00945E78" w:rsidP="007B612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945E78" w:rsidRPr="004C4F07" w14:paraId="1B5505AB" w14:textId="77777777" w:rsidTr="007B6122">
        <w:trPr>
          <w:trHeight w:val="442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3848AF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4935DF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A46CC1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ECD930" w14:textId="77777777" w:rsidR="00945E78" w:rsidRPr="004C4F07" w:rsidRDefault="00945E78" w:rsidP="007B6122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945E78" w:rsidRPr="004C4F07" w14:paraId="26DF3DF3" w14:textId="77777777" w:rsidTr="007B6122">
        <w:trPr>
          <w:trHeight w:val="341"/>
        </w:trPr>
        <w:tc>
          <w:tcPr>
            <w:tcW w:w="82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  <w:vAlign w:val="center"/>
          </w:tcPr>
          <w:p w14:paraId="27C73515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ULTS 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</w:tcPr>
          <w:p w14:paraId="204C36CE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E78" w:rsidRPr="004C4F07" w14:paraId="608A000A" w14:textId="77777777" w:rsidTr="007B6122">
        <w:trPr>
          <w:trHeight w:val="588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86732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7BD3CA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78B211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40D2C" w14:textId="5B02E38D" w:rsidR="00945E78" w:rsidRPr="004C4F07" w:rsidRDefault="00D168DC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5E78" w:rsidRPr="004C4F07" w14:paraId="670B52C4" w14:textId="77777777" w:rsidTr="007B6122">
        <w:trPr>
          <w:trHeight w:val="588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05C2C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4CC3F9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0705F0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7BCA43" w14:textId="6701BD13" w:rsidR="00945E78" w:rsidRPr="004C4F07" w:rsidRDefault="00D168DC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</w:t>
            </w:r>
            <w:r w:rsidR="00ED7F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5E78" w:rsidRPr="004C4F07" w14:paraId="6EB59DDF" w14:textId="77777777" w:rsidTr="007B6122">
        <w:trPr>
          <w:trHeight w:val="588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730EA8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061AA0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382C90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2723E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45E78" w:rsidRPr="004C4F07" w14:paraId="34506543" w14:textId="77777777" w:rsidTr="007B6122">
        <w:trPr>
          <w:trHeight w:val="341"/>
        </w:trPr>
        <w:tc>
          <w:tcPr>
            <w:tcW w:w="82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  <w:vAlign w:val="center"/>
          </w:tcPr>
          <w:p w14:paraId="48765CB0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</w:tcPr>
          <w:p w14:paraId="7FCE9C55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E78" w:rsidRPr="004C4F07" w14:paraId="2DDF5538" w14:textId="77777777" w:rsidTr="007B6122">
        <w:trPr>
          <w:trHeight w:val="588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982E6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F76F1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F2B6AC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56A407" w14:textId="3C28EF67" w:rsidR="00945E78" w:rsidRPr="004C4F07" w:rsidRDefault="00D168DC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3</w:t>
            </w:r>
          </w:p>
        </w:tc>
      </w:tr>
      <w:tr w:rsidR="00945E78" w:rsidRPr="004C4F07" w14:paraId="2BE10207" w14:textId="77777777" w:rsidTr="007B6122">
        <w:trPr>
          <w:trHeight w:val="528"/>
        </w:trPr>
        <w:tc>
          <w:tcPr>
            <w:tcW w:w="127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6BD5136B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imitation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6856D40C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37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6611CB04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785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53A63F8E" w14:textId="01BF456E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22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45E78" w:rsidRPr="004C4F07" w14:paraId="55547351" w14:textId="77777777" w:rsidTr="007B6122">
        <w:trPr>
          <w:trHeight w:val="341"/>
        </w:trPr>
        <w:tc>
          <w:tcPr>
            <w:tcW w:w="82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  <w:vAlign w:val="center"/>
          </w:tcPr>
          <w:p w14:paraId="72179F68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CLUSION </w:t>
            </w:r>
          </w:p>
        </w:tc>
        <w:tc>
          <w:tcPr>
            <w:tcW w:w="78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DD6EE" w:themeFill="accent5" w:themeFillTint="66"/>
          </w:tcPr>
          <w:p w14:paraId="0F4B42F5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E78" w:rsidRPr="004C4F07" w14:paraId="5BF90E5A" w14:textId="77777777" w:rsidTr="007B6122">
        <w:trPr>
          <w:trHeight w:val="427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8BAC0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126CD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A5227" w14:textId="77777777" w:rsidR="00945E78" w:rsidRPr="004C4F07" w:rsidRDefault="00945E78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E672E" w14:textId="3E4ADF40" w:rsidR="00945E78" w:rsidRPr="004C4F07" w:rsidRDefault="009122E4" w:rsidP="007B612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D7F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bookmarkStart w:id="0" w:name="_GoBack"/>
            <w:bookmarkEnd w:id="0"/>
          </w:p>
        </w:tc>
      </w:tr>
    </w:tbl>
    <w:p w14:paraId="7CA866D6" w14:textId="0BF3A3B2" w:rsidR="00945E78" w:rsidRPr="004C4F07" w:rsidRDefault="00945E78" w:rsidP="00945E78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20"/>
          <w:szCs w:val="20"/>
          <w:lang w:val="da-DK"/>
        </w:rPr>
      </w:pPr>
      <w:r w:rsidRPr="004C4F07">
        <w:rPr>
          <w:rFonts w:ascii="Times New Roman" w:hAnsi="Times New Roman" w:cs="Times New Roman"/>
          <w:color w:val="auto"/>
          <w:sz w:val="20"/>
          <w:szCs w:val="20"/>
        </w:rPr>
        <w:t>Adapted from: Moher D, Liberati A, Tetzlaff J, Altman DG, The PRISMA Group (2009). Preferred Reporting Items for Systematic Reviews and Meta-Analyses</w:t>
      </w:r>
      <w:r w:rsidRPr="004C4F07">
        <w:rPr>
          <w:rFonts w:ascii="Times New Roman" w:hAnsi="Times New Roman" w:cs="Times New Roman"/>
          <w:i/>
          <w:color w:val="auto"/>
          <w:sz w:val="20"/>
          <w:szCs w:val="20"/>
        </w:rPr>
        <w:t xml:space="preserve">. </w:t>
      </w:r>
      <w:r w:rsidRPr="004C4F07">
        <w:rPr>
          <w:rFonts w:ascii="Times New Roman" w:hAnsi="Times New Roman" w:cs="Times New Roman"/>
          <w:i/>
          <w:color w:val="auto"/>
          <w:sz w:val="20"/>
          <w:szCs w:val="20"/>
          <w:lang w:val="da-DK"/>
        </w:rPr>
        <w:t>PLoS Medicine</w:t>
      </w:r>
      <w:r w:rsidRPr="004C4F07">
        <w:rPr>
          <w:rFonts w:ascii="Times New Roman" w:hAnsi="Times New Roman" w:cs="Times New Roman"/>
          <w:color w:val="auto"/>
          <w:sz w:val="20"/>
          <w:szCs w:val="20"/>
          <w:lang w:val="da-DK"/>
        </w:rPr>
        <w:t xml:space="preserve">, 6(6), e1000097. doi:10.1371/journal.pmed1000097 </w:t>
      </w:r>
    </w:p>
    <w:p w14:paraId="637E1F45" w14:textId="77777777" w:rsidR="00945E78" w:rsidRPr="004C4F07" w:rsidRDefault="00945E78" w:rsidP="00945E78">
      <w:pPr>
        <w:pStyle w:val="CM1"/>
        <w:spacing w:after="130"/>
        <w:rPr>
          <w:rFonts w:ascii="Times New Roman" w:hAnsi="Times New Roman"/>
          <w:color w:val="000000"/>
          <w:sz w:val="20"/>
          <w:szCs w:val="20"/>
          <w:lang w:val="da-DK"/>
        </w:rPr>
      </w:pPr>
      <w:r w:rsidRPr="004C4F07">
        <w:rPr>
          <w:rFonts w:ascii="Times New Roman" w:hAnsi="Times New Roman"/>
          <w:color w:val="333399"/>
          <w:sz w:val="20"/>
          <w:szCs w:val="20"/>
        </w:rPr>
        <w:t>For more information, visit:</w:t>
      </w:r>
      <w:r w:rsidRPr="004C4F07">
        <w:rPr>
          <w:rFonts w:ascii="Times New Roman" w:hAnsi="Times New Roman"/>
          <w:color w:val="000000"/>
          <w:sz w:val="20"/>
          <w:szCs w:val="20"/>
          <w:lang w:val="da-DK"/>
        </w:rPr>
        <w:t xml:space="preserve"> </w:t>
      </w:r>
      <w:r w:rsidRPr="004C4F07">
        <w:rPr>
          <w:rFonts w:ascii="Times New Roman" w:hAnsi="Times New Roman"/>
          <w:color w:val="0063FF"/>
          <w:sz w:val="20"/>
          <w:szCs w:val="20"/>
          <w:u w:val="single"/>
          <w:lang w:val="da-DK"/>
        </w:rPr>
        <w:t>www.prisma-statement.org</w:t>
      </w:r>
      <w:r w:rsidRPr="004C4F07">
        <w:rPr>
          <w:rFonts w:ascii="Times New Roman" w:hAnsi="Times New Roman"/>
          <w:color w:val="000000"/>
          <w:sz w:val="20"/>
          <w:szCs w:val="20"/>
          <w:lang w:val="da-DK"/>
        </w:rPr>
        <w:t xml:space="preserve">. </w:t>
      </w:r>
    </w:p>
    <w:p w14:paraId="788279E6" w14:textId="77777777" w:rsidR="00945E78" w:rsidRPr="00C614EF" w:rsidRDefault="00945E78" w:rsidP="00945E78">
      <w:pPr>
        <w:rPr>
          <w:rFonts w:ascii="Times New Roman" w:hAnsi="Times New Roman" w:cs="Times New Roman"/>
          <w:sz w:val="20"/>
          <w:szCs w:val="20"/>
          <w:lang w:val="da-DK"/>
        </w:rPr>
      </w:pPr>
    </w:p>
    <w:p w14:paraId="622EBE50" w14:textId="77777777" w:rsidR="00E7396C" w:rsidRPr="00945E78" w:rsidRDefault="00E7396C">
      <w:pPr>
        <w:rPr>
          <w:lang w:val="da-DK"/>
        </w:rPr>
      </w:pPr>
    </w:p>
    <w:sectPr w:rsidR="00E7396C" w:rsidRPr="00945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15F"/>
    <w:rsid w:val="0047015F"/>
    <w:rsid w:val="009122E4"/>
    <w:rsid w:val="00945E78"/>
    <w:rsid w:val="00D168DC"/>
    <w:rsid w:val="00D724F1"/>
    <w:rsid w:val="00E7396C"/>
    <w:rsid w:val="00ED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13B4B"/>
  <w15:chartTrackingRefBased/>
  <w15:docId w15:val="{B9F5BA25-0150-476A-BF71-9DBB584B9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E7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5E7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45E78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Wang, Wenjuan</cp:lastModifiedBy>
  <cp:revision>6</cp:revision>
  <dcterms:created xsi:type="dcterms:W3CDTF">2020-02-11T11:21:00Z</dcterms:created>
  <dcterms:modified xsi:type="dcterms:W3CDTF">2020-05-12T12:28:00Z</dcterms:modified>
</cp:coreProperties>
</file>